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0BBF4" w14:textId="77777777" w:rsidR="00611D06" w:rsidRPr="00994427" w:rsidRDefault="00611D06" w:rsidP="00611D06">
      <w:pPr>
        <w:shd w:val="clear" w:color="auto" w:fill="FFFFFF"/>
        <w:rPr>
          <w:b/>
          <w:bCs/>
          <w:color w:val="000000" w:themeColor="text1"/>
          <w:lang w:val="en-US"/>
        </w:rPr>
      </w:pPr>
      <w:r w:rsidRPr="00994427">
        <w:rPr>
          <w:b/>
          <w:bCs/>
          <w:color w:val="000000" w:themeColor="text1"/>
          <w:lang w:val="en-US"/>
        </w:rPr>
        <w:t>Appendix</w:t>
      </w:r>
    </w:p>
    <w:p w14:paraId="69574D90" w14:textId="77777777" w:rsidR="00611D06" w:rsidRPr="00994427" w:rsidRDefault="00611D06" w:rsidP="00611D06">
      <w:pPr>
        <w:shd w:val="clear" w:color="auto" w:fill="FFFFFF"/>
        <w:jc w:val="both"/>
        <w:rPr>
          <w:b/>
          <w:bCs/>
          <w:color w:val="000000" w:themeColor="text1"/>
          <w:lang w:val="en-US"/>
        </w:rPr>
      </w:pPr>
    </w:p>
    <w:p w14:paraId="554789EB" w14:textId="77777777" w:rsidR="00611D06" w:rsidRPr="00994427" w:rsidRDefault="00611D06" w:rsidP="00611D06">
      <w:pPr>
        <w:jc w:val="both"/>
        <w:rPr>
          <w:b/>
          <w:bCs/>
          <w:noProof/>
          <w:color w:val="000000" w:themeColor="text1"/>
          <w:lang w:val="en-US"/>
        </w:rPr>
      </w:pPr>
      <w:r w:rsidRPr="00994427">
        <w:rPr>
          <w:b/>
          <w:bCs/>
          <w:noProof/>
          <w:color w:val="000000" w:themeColor="text1"/>
          <w:lang w:val="en-US"/>
        </w:rPr>
        <w:t>Yoga class plan of the 10 yoga sessions in general (1.5 hours each)</w:t>
      </w:r>
    </w:p>
    <w:p w14:paraId="3482D8D5" w14:textId="77777777" w:rsidR="00611D06" w:rsidRPr="00994427" w:rsidRDefault="00611D06" w:rsidP="00611D06">
      <w:pPr>
        <w:jc w:val="both"/>
        <w:rPr>
          <w:b/>
          <w:bCs/>
          <w:noProof/>
          <w:color w:val="000000" w:themeColor="text1"/>
          <w:lang w:val="en-US"/>
        </w:rPr>
      </w:pPr>
    </w:p>
    <w:p w14:paraId="1AC542C4" w14:textId="77777777" w:rsidR="00611D06" w:rsidRDefault="00611D06" w:rsidP="00611D06">
      <w:pPr>
        <w:jc w:val="both"/>
        <w:rPr>
          <w:i/>
          <w:iCs/>
          <w:noProof/>
          <w:color w:val="000000" w:themeColor="text1"/>
          <w:lang w:val="en-US"/>
        </w:rPr>
      </w:pPr>
      <w:r w:rsidRPr="00994427">
        <w:rPr>
          <w:i/>
          <w:iCs/>
          <w:noProof/>
          <w:color w:val="000000" w:themeColor="text1"/>
          <w:lang w:val="en-US"/>
        </w:rPr>
        <w:t>Yoga classes always followed the same sequence regarding the groups of asanas, however sessions varied across which specific asana was/asanas were included from the particular grou</w:t>
      </w:r>
      <w:r>
        <w:rPr>
          <w:i/>
          <w:iCs/>
          <w:noProof/>
          <w:color w:val="000000" w:themeColor="text1"/>
          <w:lang w:val="en-US"/>
        </w:rPr>
        <w:t>p</w:t>
      </w:r>
    </w:p>
    <w:p w14:paraId="1C9F1573" w14:textId="77777777" w:rsidR="00611D06" w:rsidRDefault="00611D06" w:rsidP="00611D06">
      <w:pPr>
        <w:jc w:val="both"/>
        <w:rPr>
          <w:i/>
          <w:iCs/>
          <w:noProof/>
          <w:color w:val="000000" w:themeColor="text1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611D06" w:rsidRPr="00994427" w14:paraId="447B12B9" w14:textId="77777777" w:rsidTr="00E01469">
        <w:tc>
          <w:tcPr>
            <w:tcW w:w="4528" w:type="dxa"/>
          </w:tcPr>
          <w:p w14:paraId="1E0691C1" w14:textId="77777777" w:rsidR="00611D06" w:rsidRPr="00994427" w:rsidRDefault="00611D06" w:rsidP="00E01469">
            <w:pPr>
              <w:jc w:val="center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Group/Type of asanas</w:t>
            </w:r>
          </w:p>
        </w:tc>
        <w:tc>
          <w:tcPr>
            <w:tcW w:w="4528" w:type="dxa"/>
          </w:tcPr>
          <w:p w14:paraId="7D125CB2" w14:textId="77777777" w:rsidR="00611D06" w:rsidRPr="00994427" w:rsidRDefault="00611D06" w:rsidP="00E01469">
            <w:pPr>
              <w:jc w:val="center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Sepcific asana(s)</w:t>
            </w:r>
          </w:p>
        </w:tc>
      </w:tr>
      <w:tr w:rsidR="00611D06" w:rsidRPr="00994427" w14:paraId="1ED0E134" w14:textId="77777777" w:rsidTr="00E01469">
        <w:tc>
          <w:tcPr>
            <w:tcW w:w="4528" w:type="dxa"/>
          </w:tcPr>
          <w:p w14:paraId="408A1900" w14:textId="77777777" w:rsidR="00611D06" w:rsidRPr="00994427" w:rsidRDefault="00611D06" w:rsidP="00E01469">
            <w:pPr>
              <w:jc w:val="both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 xml:space="preserve">Crossed leg seated position </w:t>
            </w:r>
          </w:p>
        </w:tc>
        <w:tc>
          <w:tcPr>
            <w:tcW w:w="4528" w:type="dxa"/>
          </w:tcPr>
          <w:p w14:paraId="0CEDEE05" w14:textId="77777777" w:rsidR="00611D06" w:rsidRPr="00994427" w:rsidRDefault="00611D06" w:rsidP="00E01469">
            <w:pPr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Sukhasana - inward focus, breath awareness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always)</w:t>
            </w:r>
          </w:p>
        </w:tc>
      </w:tr>
      <w:tr w:rsidR="00611D06" w:rsidRPr="00994427" w14:paraId="0F238C2B" w14:textId="77777777" w:rsidTr="00E01469">
        <w:tc>
          <w:tcPr>
            <w:tcW w:w="4528" w:type="dxa"/>
          </w:tcPr>
          <w:p w14:paraId="4E5C41E2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Warming up exercises</w:t>
            </w:r>
            <w:r w:rsidRPr="00994427">
              <w:rPr>
                <w:noProof/>
                <w:color w:val="000000" w:themeColor="text1"/>
                <w:lang w:val="en-US"/>
              </w:rPr>
              <w:t xml:space="preserve"> (Pawanamuktasana series)</w:t>
            </w:r>
          </w:p>
        </w:tc>
        <w:tc>
          <w:tcPr>
            <w:tcW w:w="4528" w:type="dxa"/>
          </w:tcPr>
          <w:p w14:paraId="44586B92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movements of the joints: neck, wrist, elbow, shoulder, hip, knee, ankle - e.g.: Baddha Kon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5-7 short exercises)</w:t>
            </w:r>
          </w:p>
        </w:tc>
      </w:tr>
      <w:tr w:rsidR="00611D06" w:rsidRPr="00994427" w14:paraId="76FCAFE3" w14:textId="77777777" w:rsidTr="00E01469">
        <w:tc>
          <w:tcPr>
            <w:tcW w:w="4528" w:type="dxa"/>
          </w:tcPr>
          <w:p w14:paraId="61C51613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Marjari asana</w:t>
            </w:r>
          </w:p>
        </w:tc>
        <w:tc>
          <w:tcPr>
            <w:tcW w:w="4528" w:type="dxa"/>
          </w:tcPr>
          <w:p w14:paraId="60ECC98A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cat-cow pose and its variations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always)</w:t>
            </w:r>
          </w:p>
        </w:tc>
      </w:tr>
      <w:tr w:rsidR="00611D06" w:rsidRPr="00994427" w14:paraId="545347DA" w14:textId="77777777" w:rsidTr="00E01469">
        <w:tc>
          <w:tcPr>
            <w:tcW w:w="4528" w:type="dxa"/>
          </w:tcPr>
          <w:p w14:paraId="56F481DD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Sunsalutation</w:t>
            </w:r>
          </w:p>
        </w:tc>
        <w:tc>
          <w:tcPr>
            <w:tcW w:w="4528" w:type="dxa"/>
          </w:tcPr>
          <w:p w14:paraId="7D26D26C" w14:textId="77777777" w:rsidR="00611D06" w:rsidRPr="00994427" w:rsidRDefault="00611D06" w:rsidP="00E01469">
            <w:pPr>
              <w:rPr>
                <w:i/>
                <w:iCs/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12 steps: </w:t>
            </w:r>
          </w:p>
          <w:p w14:paraId="556382F4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ranamasana</w:t>
            </w:r>
          </w:p>
          <w:p w14:paraId="65A39F15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Urdva Hastasana</w:t>
            </w:r>
          </w:p>
          <w:p w14:paraId="511ADDAB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Uttanasana</w:t>
            </w:r>
          </w:p>
          <w:p w14:paraId="0EB6B853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shwa Sanchalanasana</w:t>
            </w:r>
          </w:p>
          <w:p w14:paraId="12C9FB68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Kumbhakasana</w:t>
            </w:r>
          </w:p>
          <w:p w14:paraId="69BE818C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sthanga Namaskara</w:t>
            </w:r>
          </w:p>
          <w:p w14:paraId="4C7CBD9D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Bhujangasana</w:t>
            </w:r>
          </w:p>
          <w:p w14:paraId="6882FD22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arvatasana</w:t>
            </w:r>
          </w:p>
          <w:p w14:paraId="0435FE09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Ashwa Sanchalanasana</w:t>
            </w:r>
          </w:p>
          <w:p w14:paraId="265F5C57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Uttanasana</w:t>
            </w:r>
          </w:p>
          <w:p w14:paraId="33662A82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Urdva Hastasana</w:t>
            </w:r>
          </w:p>
          <w:p w14:paraId="717979D7" w14:textId="77777777" w:rsidR="00611D06" w:rsidRPr="00994427" w:rsidRDefault="00611D06" w:rsidP="00E01469">
            <w:pPr>
              <w:pStyle w:val="Listaszerbekezds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99442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Pranamasana</w:t>
            </w:r>
          </w:p>
          <w:p w14:paraId="5C442B49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>Hands and arms down, repetition with the other side.</w:t>
            </w:r>
          </w:p>
          <w:p w14:paraId="3E3D64DD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 round from class 3; 2 rounds from class 6)</w:t>
            </w:r>
          </w:p>
        </w:tc>
      </w:tr>
      <w:tr w:rsidR="00611D06" w:rsidRPr="00994427" w14:paraId="11A8DCAC" w14:textId="77777777" w:rsidTr="00E01469">
        <w:tc>
          <w:tcPr>
            <w:tcW w:w="4528" w:type="dxa"/>
          </w:tcPr>
          <w:p w14:paraId="19F860AC" w14:textId="77777777" w:rsidR="00611D06" w:rsidRPr="00994427" w:rsidRDefault="00611D06" w:rsidP="00E01469">
            <w:pPr>
              <w:jc w:val="both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Urdhva Mukha Svanasana, Adho Mukha Svanasana</w:t>
            </w:r>
          </w:p>
        </w:tc>
        <w:tc>
          <w:tcPr>
            <w:tcW w:w="4528" w:type="dxa"/>
          </w:tcPr>
          <w:p w14:paraId="68A15E3B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from class 2)</w:t>
            </w:r>
          </w:p>
        </w:tc>
      </w:tr>
      <w:tr w:rsidR="00611D06" w:rsidRPr="00994427" w14:paraId="3AD0AE91" w14:textId="77777777" w:rsidTr="00E01469">
        <w:tc>
          <w:tcPr>
            <w:tcW w:w="4528" w:type="dxa"/>
          </w:tcPr>
          <w:p w14:paraId="162660CB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Standing poses</w:t>
            </w:r>
          </w:p>
        </w:tc>
        <w:tc>
          <w:tcPr>
            <w:tcW w:w="4528" w:type="dxa"/>
          </w:tcPr>
          <w:p w14:paraId="595C08F6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Tadasana, Uttkatasana, Uttanasana, Virabhadrasana 1., Parsvottanasana, Virabhadrasana 2., Parsvakonasana, Trikonasana, Parivritta Trikonasana, Prasaritta Padottan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3-6 of these poses)</w:t>
            </w:r>
          </w:p>
        </w:tc>
      </w:tr>
      <w:tr w:rsidR="00611D06" w:rsidRPr="00994427" w14:paraId="516CF95A" w14:textId="77777777" w:rsidTr="00E01469">
        <w:tc>
          <w:tcPr>
            <w:tcW w:w="4528" w:type="dxa"/>
          </w:tcPr>
          <w:p w14:paraId="72C5CB69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Balancing postures</w:t>
            </w:r>
          </w:p>
        </w:tc>
        <w:tc>
          <w:tcPr>
            <w:tcW w:w="4528" w:type="dxa"/>
          </w:tcPr>
          <w:p w14:paraId="29197A13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Vriksasana, Garudasana, Hasta Padangustanasa beginner version, Ardha Chandrasana, Vhirabadrasana 3., Nataraj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-2 of these poses)</w:t>
            </w:r>
          </w:p>
        </w:tc>
      </w:tr>
      <w:tr w:rsidR="00611D06" w:rsidRPr="00994427" w14:paraId="744D247D" w14:textId="77777777" w:rsidTr="00E01469">
        <w:tc>
          <w:tcPr>
            <w:tcW w:w="4528" w:type="dxa"/>
          </w:tcPr>
          <w:p w14:paraId="5CA6D25A" w14:textId="77777777" w:rsidR="00611D06" w:rsidRPr="00994427" w:rsidRDefault="00611D06" w:rsidP="00E01469">
            <w:pPr>
              <w:jc w:val="both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 xml:space="preserve">Inversions </w:t>
            </w:r>
            <w:r w:rsidRPr="00994427">
              <w:rPr>
                <w:b/>
                <w:bCs/>
                <w:i/>
                <w:iCs/>
                <w:noProof/>
                <w:color w:val="000000" w:themeColor="text1"/>
                <w:lang w:val="en-US"/>
              </w:rPr>
              <w:t>(only ocasionally)</w:t>
            </w:r>
          </w:p>
        </w:tc>
        <w:tc>
          <w:tcPr>
            <w:tcW w:w="4528" w:type="dxa"/>
          </w:tcPr>
          <w:p w14:paraId="06E0ACAD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Shasnakas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class 4)</w:t>
            </w:r>
            <w:r w:rsidRPr="00994427">
              <w:rPr>
                <w:noProof/>
                <w:color w:val="000000" w:themeColor="text1"/>
                <w:lang w:val="en-US"/>
              </w:rPr>
              <w:t xml:space="preserve">, Ardha Sirs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classes 7, 8)</w:t>
            </w:r>
            <w:r w:rsidRPr="00994427">
              <w:rPr>
                <w:noProof/>
                <w:color w:val="000000" w:themeColor="text1"/>
                <w:lang w:val="en-US"/>
              </w:rPr>
              <w:t xml:space="preserve"> Sirs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classes 9, 10)</w:t>
            </w:r>
            <w:r w:rsidRPr="00994427">
              <w:rPr>
                <w:noProof/>
                <w:color w:val="000000" w:themeColor="text1"/>
                <w:lang w:val="en-US"/>
              </w:rPr>
              <w:t xml:space="preserve">  </w:t>
            </w:r>
          </w:p>
        </w:tc>
      </w:tr>
      <w:tr w:rsidR="00611D06" w:rsidRPr="00994427" w14:paraId="7DB9A731" w14:textId="77777777" w:rsidTr="00E01469">
        <w:tc>
          <w:tcPr>
            <w:tcW w:w="4528" w:type="dxa"/>
          </w:tcPr>
          <w:p w14:paraId="4E7DBFBA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Prones poses</w:t>
            </w:r>
            <w:r w:rsidRPr="00994427">
              <w:rPr>
                <w:noProof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528" w:type="dxa"/>
          </w:tcPr>
          <w:p w14:paraId="49312733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Ardha Shalabasana, Shalabasana variations, Bhujangasana, Saral Bhujangasana, Kapotasana, Dhanur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-2 of these poses)</w:t>
            </w:r>
          </w:p>
        </w:tc>
      </w:tr>
      <w:tr w:rsidR="00611D06" w:rsidRPr="00994427" w14:paraId="77F6C46C" w14:textId="77777777" w:rsidTr="00E01469">
        <w:tc>
          <w:tcPr>
            <w:tcW w:w="4528" w:type="dxa"/>
          </w:tcPr>
          <w:p w14:paraId="564FF092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lastRenderedPageBreak/>
              <w:t>Forward bends and spine streches</w:t>
            </w:r>
          </w:p>
        </w:tc>
        <w:tc>
          <w:tcPr>
            <w:tcW w:w="4528" w:type="dxa"/>
          </w:tcPr>
          <w:p w14:paraId="53CCEEEC" w14:textId="77777777" w:rsidR="00611D06" w:rsidRPr="00994427" w:rsidRDefault="00611D06" w:rsidP="00E01469">
            <w:pPr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Balasana, Paschimottanasana, Janu Sirsasana, Upavista Konasana, Arda Matsyendrasana, Gomuk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-2 of these poses)</w:t>
            </w:r>
          </w:p>
        </w:tc>
      </w:tr>
      <w:tr w:rsidR="00611D06" w:rsidRPr="00994427" w14:paraId="47B0E52F" w14:textId="77777777" w:rsidTr="00E01469">
        <w:tc>
          <w:tcPr>
            <w:tcW w:w="4528" w:type="dxa"/>
          </w:tcPr>
          <w:p w14:paraId="50DA6AA1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Supine poses</w:t>
            </w:r>
          </w:p>
        </w:tc>
        <w:tc>
          <w:tcPr>
            <w:tcW w:w="4528" w:type="dxa"/>
          </w:tcPr>
          <w:p w14:paraId="66398504" w14:textId="77777777" w:rsidR="00611D06" w:rsidRPr="00994427" w:rsidRDefault="00611D06" w:rsidP="00E01469">
            <w:pPr>
              <w:tabs>
                <w:tab w:val="left" w:pos="610"/>
              </w:tabs>
              <w:rPr>
                <w:i/>
                <w:iCs/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abdominal poses: Navasana and variations, Purvottanasana, Setu Bhandasana, Ustrsasana, Pawanamuktasana, Supta Hasta Pandagustasana, Chakr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-2 of these poses)</w:t>
            </w:r>
          </w:p>
        </w:tc>
      </w:tr>
      <w:tr w:rsidR="00611D06" w:rsidRPr="00994427" w14:paraId="4BAA3214" w14:textId="77777777" w:rsidTr="00E01469">
        <w:tc>
          <w:tcPr>
            <w:tcW w:w="4528" w:type="dxa"/>
          </w:tcPr>
          <w:p w14:paraId="68552A24" w14:textId="77777777" w:rsidR="00611D06" w:rsidRPr="00994427" w:rsidRDefault="00611D06" w:rsidP="00E01469">
            <w:pPr>
              <w:jc w:val="both"/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Inversions</w:t>
            </w:r>
          </w:p>
        </w:tc>
        <w:tc>
          <w:tcPr>
            <w:tcW w:w="4528" w:type="dxa"/>
          </w:tcPr>
          <w:p w14:paraId="263EA0C3" w14:textId="77777777" w:rsidR="00611D06" w:rsidRPr="00994427" w:rsidRDefault="00611D06" w:rsidP="00E01469">
            <w:pPr>
              <w:tabs>
                <w:tab w:val="left" w:pos="610"/>
              </w:tabs>
              <w:rPr>
                <w:i/>
                <w:iCs/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Sarvangasana, Halasana, Matsy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1-3 of these poses)</w:t>
            </w:r>
          </w:p>
        </w:tc>
      </w:tr>
      <w:tr w:rsidR="00611D06" w:rsidRPr="00994427" w14:paraId="1B1FA761" w14:textId="77777777" w:rsidTr="00E01469">
        <w:trPr>
          <w:trHeight w:val="78"/>
        </w:trPr>
        <w:tc>
          <w:tcPr>
            <w:tcW w:w="4528" w:type="dxa"/>
          </w:tcPr>
          <w:p w14:paraId="5B500FEB" w14:textId="77777777" w:rsidR="00611D06" w:rsidRPr="00994427" w:rsidRDefault="00611D06" w:rsidP="00E01469">
            <w:pPr>
              <w:jc w:val="both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>Ending pose</w:t>
            </w:r>
          </w:p>
        </w:tc>
        <w:tc>
          <w:tcPr>
            <w:tcW w:w="4528" w:type="dxa"/>
          </w:tcPr>
          <w:p w14:paraId="297F7E5E" w14:textId="77777777" w:rsidR="00611D06" w:rsidRPr="00994427" w:rsidRDefault="00611D06" w:rsidP="00E01469">
            <w:pPr>
              <w:tabs>
                <w:tab w:val="left" w:pos="610"/>
              </w:tabs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Spinal twist and/or Ananda Balasana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always)</w:t>
            </w:r>
          </w:p>
        </w:tc>
      </w:tr>
      <w:tr w:rsidR="00611D06" w:rsidRPr="00994427" w14:paraId="7C5F5A00" w14:textId="77777777" w:rsidTr="00E01469">
        <w:tc>
          <w:tcPr>
            <w:tcW w:w="4528" w:type="dxa"/>
          </w:tcPr>
          <w:p w14:paraId="2864F5CD" w14:textId="77777777" w:rsidR="00611D06" w:rsidRPr="00994427" w:rsidRDefault="00611D06" w:rsidP="00E01469">
            <w:pPr>
              <w:jc w:val="both"/>
              <w:rPr>
                <w:b/>
                <w:bCs/>
                <w:noProof/>
                <w:color w:val="000000" w:themeColor="text1"/>
                <w:lang w:val="en-US"/>
              </w:rPr>
            </w:pPr>
            <w:r w:rsidRPr="00994427">
              <w:rPr>
                <w:b/>
                <w:bCs/>
                <w:noProof/>
                <w:color w:val="000000" w:themeColor="text1"/>
                <w:lang w:val="en-US"/>
              </w:rPr>
              <w:t xml:space="preserve">Savasana </w:t>
            </w:r>
          </w:p>
        </w:tc>
        <w:tc>
          <w:tcPr>
            <w:tcW w:w="4528" w:type="dxa"/>
          </w:tcPr>
          <w:p w14:paraId="443690D7" w14:textId="77777777" w:rsidR="00611D06" w:rsidRPr="00994427" w:rsidRDefault="00611D06" w:rsidP="00E01469">
            <w:pPr>
              <w:tabs>
                <w:tab w:val="left" w:pos="610"/>
              </w:tabs>
              <w:rPr>
                <w:noProof/>
                <w:color w:val="000000" w:themeColor="text1"/>
                <w:lang w:val="en-US"/>
              </w:rPr>
            </w:pPr>
            <w:r w:rsidRPr="00994427">
              <w:rPr>
                <w:noProof/>
                <w:color w:val="000000" w:themeColor="text1"/>
                <w:lang w:val="en-US"/>
              </w:rPr>
              <w:t xml:space="preserve">Relaxation for 8-10 minutes </w:t>
            </w:r>
            <w:r w:rsidRPr="00994427">
              <w:rPr>
                <w:i/>
                <w:iCs/>
                <w:noProof/>
                <w:color w:val="000000" w:themeColor="text1"/>
                <w:lang w:val="en-US"/>
              </w:rPr>
              <w:t>(always)</w:t>
            </w:r>
          </w:p>
        </w:tc>
      </w:tr>
    </w:tbl>
    <w:p w14:paraId="710CA04B" w14:textId="77777777" w:rsidR="00E3207F" w:rsidRDefault="00611D06"/>
    <w:sectPr w:rsidR="00E3207F" w:rsidSect="000E3F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326969"/>
    <w:multiLevelType w:val="hybridMultilevel"/>
    <w:tmpl w:val="15163F4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06"/>
    <w:rsid w:val="000E3FC6"/>
    <w:rsid w:val="00412817"/>
    <w:rsid w:val="0061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B9E73"/>
  <w14:defaultImageDpi w14:val="32767"/>
  <w15:chartTrackingRefBased/>
  <w15:docId w15:val="{BA651740-A334-F142-96CE-A8B8E299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  <w:rsid w:val="00611D06"/>
    <w:rPr>
      <w:rFonts w:ascii="Times New Roman" w:eastAsia="Times New Roman" w:hAnsi="Times New Roman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11D06"/>
    <w:pPr>
      <w:ind w:left="720"/>
      <w:contextualSpacing/>
    </w:pPr>
    <w:rPr>
      <w:rFonts w:ascii="Courier New" w:eastAsia="Calibri" w:hAnsi="Courier New" w:cs="Courier New"/>
      <w:color w:val="000000"/>
      <w:sz w:val="28"/>
      <w:szCs w:val="28"/>
      <w:lang w:eastAsia="en-US"/>
    </w:rPr>
  </w:style>
  <w:style w:type="table" w:styleId="Rcsostblzat">
    <w:name w:val="Table Grid"/>
    <w:basedOn w:val="Normltblzat"/>
    <w:uiPriority w:val="39"/>
    <w:rsid w:val="00611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766</Characters>
  <Application>Microsoft Office Word</Application>
  <DocSecurity>0</DocSecurity>
  <Lines>29</Lines>
  <Paragraphs>9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sala@sulid.hu</dc:creator>
  <cp:keywords/>
  <dc:description/>
  <cp:lastModifiedBy>bcsala@sulid.hu</cp:lastModifiedBy>
  <cp:revision>1</cp:revision>
  <dcterms:created xsi:type="dcterms:W3CDTF">2021-01-25T08:52:00Z</dcterms:created>
  <dcterms:modified xsi:type="dcterms:W3CDTF">2021-01-25T08:52:00Z</dcterms:modified>
</cp:coreProperties>
</file>